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8FA" w:rsidRPr="00EA482F" w:rsidRDefault="00EB2F0F" w:rsidP="006718FA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szCs w:val="24"/>
          <w:lang w:eastAsia="ko-KR"/>
        </w:rPr>
      </w:pPr>
      <w:r w:rsidRPr="00EB2F0F">
        <w:rPr>
          <w:rFonts w:ascii="Times New Roman" w:eastAsiaTheme="minorEastAsia" w:hAnsi="Times New Roman" w:cs="Times New Roman"/>
          <w:b/>
          <w:szCs w:val="24"/>
          <w:lang w:eastAsia="ko-KR"/>
        </w:rPr>
        <w:t xml:space="preserve">S3 Table. </w:t>
      </w:r>
      <w:proofErr w:type="gramStart"/>
      <w:r w:rsidRPr="00EB2F0F">
        <w:rPr>
          <w:rFonts w:ascii="Times New Roman" w:eastAsiaTheme="minorEastAsia" w:hAnsi="Times New Roman" w:cs="Times New Roman"/>
          <w:b/>
          <w:szCs w:val="24"/>
          <w:lang w:eastAsia="ko-KR"/>
        </w:rPr>
        <w:t xml:space="preserve">The retinal area of saline-treated and TIMP1-treated whole-mount </w:t>
      </w:r>
      <w:r w:rsidRPr="009C3B2D">
        <w:rPr>
          <w:rFonts w:ascii="Times New Roman" w:eastAsiaTheme="minorEastAsia" w:hAnsi="Times New Roman" w:cs="Times New Roman"/>
          <w:b/>
          <w:i/>
          <w:szCs w:val="24"/>
          <w:lang w:eastAsia="ko-KR"/>
        </w:rPr>
        <w:t>rd1</w:t>
      </w:r>
      <w:r w:rsidRPr="00EB2F0F">
        <w:rPr>
          <w:rFonts w:ascii="Times New Roman" w:eastAsiaTheme="minorEastAsia" w:hAnsi="Times New Roman" w:cs="Times New Roman"/>
          <w:b/>
          <w:szCs w:val="24"/>
          <w:lang w:eastAsia="ko-KR"/>
        </w:rPr>
        <w:t xml:space="preserve"> retina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B567AE" w:rsidRPr="00EA482F" w:rsidTr="008D79EB">
        <w:tc>
          <w:tcPr>
            <w:tcW w:w="1335" w:type="dxa"/>
          </w:tcPr>
          <w:p w:rsidR="00B567AE" w:rsidRPr="00EA482F" w:rsidRDefault="00B567AE" w:rsidP="008D79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7" w:type="dxa"/>
            <w:gridSpan w:val="3"/>
            <w:tcBorders>
              <w:bottom w:val="single" w:sz="4" w:space="0" w:color="auto"/>
            </w:tcBorders>
          </w:tcPr>
          <w:p w:rsidR="00B567AE" w:rsidRPr="00EA482F" w:rsidRDefault="00B567AE" w:rsidP="006718FA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EA482F">
              <w:rPr>
                <w:rFonts w:ascii="Times New Roman" w:hAnsi="Times New Roman" w:cs="Times New Roman"/>
                <w:i/>
                <w:sz w:val="20"/>
                <w:szCs w:val="20"/>
              </w:rPr>
              <w:t>rd1</w:t>
            </w:r>
            <w:r w:rsidR="00641122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EA482F">
              <w:rPr>
                <w:rFonts w:ascii="Times New Roman" w:hAnsi="Times New Roman" w:cs="Times New Roman"/>
                <w:sz w:val="20"/>
                <w:szCs w:val="20"/>
              </w:rPr>
              <w:t>aline</w:t>
            </w:r>
            <w:r w:rsidR="006718FA" w:rsidRPr="00EA482F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treated</w:t>
            </w:r>
          </w:p>
        </w:tc>
        <w:tc>
          <w:tcPr>
            <w:tcW w:w="4008" w:type="dxa"/>
            <w:gridSpan w:val="3"/>
            <w:tcBorders>
              <w:bottom w:val="single" w:sz="4" w:space="0" w:color="auto"/>
            </w:tcBorders>
          </w:tcPr>
          <w:p w:rsidR="00B567AE" w:rsidRPr="00EA482F" w:rsidRDefault="00B567AE" w:rsidP="00C55DF1">
            <w:pP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</w:pPr>
            <w:r w:rsidRPr="00EA482F">
              <w:rPr>
                <w:rFonts w:ascii="Times New Roman" w:hAnsi="Times New Roman" w:cs="Times New Roman"/>
                <w:i/>
                <w:sz w:val="20"/>
                <w:szCs w:val="20"/>
              </w:rPr>
              <w:t>rd1</w:t>
            </w:r>
            <w:r w:rsidRPr="00EA482F">
              <w:rPr>
                <w:rFonts w:ascii="Times New Roman" w:hAnsi="Times New Roman" w:cs="Times New Roman"/>
                <w:sz w:val="20"/>
                <w:szCs w:val="20"/>
              </w:rPr>
              <w:t xml:space="preserve"> TIMP1</w:t>
            </w:r>
            <w:r w:rsidR="006718FA" w:rsidRPr="00EA482F"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-treated</w:t>
            </w:r>
          </w:p>
        </w:tc>
      </w:tr>
      <w:tr w:rsidR="006718FA" w:rsidRPr="00EA482F" w:rsidTr="00852AF8">
        <w:tc>
          <w:tcPr>
            <w:tcW w:w="1335" w:type="dxa"/>
            <w:noWrap/>
          </w:tcPr>
          <w:p w:rsidR="006718FA" w:rsidRPr="00EA482F" w:rsidRDefault="006718FA" w:rsidP="00D32C3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718FA" w:rsidRPr="00EA482F" w:rsidRDefault="006718FA" w:rsidP="00D3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2F">
              <w:rPr>
                <w:rFonts w:ascii="Times New Roman" w:hAnsi="Times New Roman" w:cs="Times New Roman"/>
                <w:sz w:val="20"/>
                <w:szCs w:val="20"/>
              </w:rPr>
              <w:t>Animal 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718FA" w:rsidRPr="00EA482F" w:rsidRDefault="006718FA" w:rsidP="00D3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2F">
              <w:rPr>
                <w:rFonts w:ascii="Times New Roman" w:hAnsi="Times New Roman" w:cs="Times New Roman"/>
                <w:sz w:val="20"/>
                <w:szCs w:val="20"/>
              </w:rPr>
              <w:t>Animal 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718FA" w:rsidRPr="00EA482F" w:rsidRDefault="006718FA" w:rsidP="00D3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2F">
              <w:rPr>
                <w:rFonts w:ascii="Times New Roman" w:hAnsi="Times New Roman" w:cs="Times New Roman"/>
                <w:sz w:val="20"/>
                <w:szCs w:val="20"/>
              </w:rPr>
              <w:t>Animal 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718FA" w:rsidRPr="00EA482F" w:rsidRDefault="006718FA" w:rsidP="00D3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2F">
              <w:rPr>
                <w:rFonts w:ascii="Times New Roman" w:hAnsi="Times New Roman" w:cs="Times New Roman"/>
                <w:sz w:val="20"/>
                <w:szCs w:val="20"/>
              </w:rPr>
              <w:t>Animal 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718FA" w:rsidRPr="00EA482F" w:rsidRDefault="006718FA" w:rsidP="00D3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2F">
              <w:rPr>
                <w:rFonts w:ascii="Times New Roman" w:hAnsi="Times New Roman" w:cs="Times New Roman"/>
                <w:sz w:val="20"/>
                <w:szCs w:val="20"/>
              </w:rPr>
              <w:t>Animal 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718FA" w:rsidRPr="00EA482F" w:rsidRDefault="006718FA" w:rsidP="00D32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82F">
              <w:rPr>
                <w:rFonts w:ascii="Times New Roman" w:hAnsi="Times New Roman" w:cs="Times New Roman"/>
                <w:sz w:val="20"/>
                <w:szCs w:val="20"/>
              </w:rPr>
              <w:t>Animal 3</w:t>
            </w:r>
          </w:p>
        </w:tc>
      </w:tr>
      <w:tr w:rsidR="006718FA" w:rsidRPr="00EA482F" w:rsidTr="00453E27">
        <w:tc>
          <w:tcPr>
            <w:tcW w:w="1335" w:type="dxa"/>
            <w:noWrap/>
            <w:hideMark/>
          </w:tcPr>
          <w:p w:rsidR="006718FA" w:rsidRPr="00EA482F" w:rsidRDefault="006718FA" w:rsidP="008D79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482F">
              <w:rPr>
                <w:rFonts w:ascii="Times New Roman" w:eastAsia="Times New Roman" w:hAnsi="Times New Roman" w:cs="Times New Roman"/>
                <w:sz w:val="20"/>
                <w:szCs w:val="20"/>
              </w:rPr>
              <w:t>P30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8FA" w:rsidRPr="00EA482F" w:rsidRDefault="003A70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0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8FA" w:rsidRPr="00EA482F" w:rsidRDefault="003A70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0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8FA" w:rsidRPr="00EA482F" w:rsidRDefault="006718FA" w:rsidP="003A70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A482F">
              <w:rPr>
                <w:rFonts w:ascii="Times New Roman" w:hAnsi="Times New Roman" w:cs="Times New Roman"/>
                <w:sz w:val="20"/>
                <w:szCs w:val="20"/>
              </w:rPr>
              <w:t>9.70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8FA" w:rsidRPr="00EA482F" w:rsidRDefault="006718F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A482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A70FD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8FA" w:rsidRPr="00EA482F" w:rsidRDefault="003A70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0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8FA" w:rsidRPr="00EA482F" w:rsidRDefault="003A70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6</w:t>
            </w:r>
          </w:p>
        </w:tc>
      </w:tr>
      <w:tr w:rsidR="006718FA" w:rsidRPr="00EA482F" w:rsidTr="00453E27">
        <w:tc>
          <w:tcPr>
            <w:tcW w:w="0" w:type="auto"/>
            <w:noWrap/>
            <w:hideMark/>
          </w:tcPr>
          <w:p w:rsidR="006718FA" w:rsidRPr="00EA482F" w:rsidRDefault="006718FA" w:rsidP="008D79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482F">
              <w:rPr>
                <w:rFonts w:ascii="Times New Roman" w:eastAsia="Times New Roman" w:hAnsi="Times New Roman" w:cs="Times New Roman"/>
                <w:sz w:val="20"/>
                <w:szCs w:val="20"/>
              </w:rPr>
              <w:t>P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8FA" w:rsidRPr="00EA482F" w:rsidRDefault="003A70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8FA" w:rsidRPr="00EA482F" w:rsidRDefault="003A70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8FA" w:rsidRPr="00EA482F" w:rsidRDefault="003A70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8FA" w:rsidRPr="00EA482F" w:rsidRDefault="003A70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8FA" w:rsidRPr="00EA482F" w:rsidRDefault="003A70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8FA" w:rsidRPr="00EA482F" w:rsidRDefault="003A70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0</w:t>
            </w:r>
          </w:p>
        </w:tc>
      </w:tr>
      <w:tr w:rsidR="006718FA" w:rsidRPr="00EA482F" w:rsidTr="00453E27">
        <w:tc>
          <w:tcPr>
            <w:tcW w:w="0" w:type="auto"/>
            <w:noWrap/>
            <w:hideMark/>
          </w:tcPr>
          <w:p w:rsidR="006718FA" w:rsidRPr="00EA482F" w:rsidRDefault="006718FA" w:rsidP="008D79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482F">
              <w:rPr>
                <w:rFonts w:ascii="Times New Roman" w:eastAsia="Times New Roman" w:hAnsi="Times New Roman" w:cs="Times New Roman"/>
                <w:sz w:val="20"/>
                <w:szCs w:val="20"/>
              </w:rPr>
              <w:t>P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8FA" w:rsidRPr="00EA482F" w:rsidRDefault="003A70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8FA" w:rsidRPr="00EA482F" w:rsidRDefault="003A70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8FA" w:rsidRPr="00EA482F" w:rsidRDefault="003A70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8FA" w:rsidRPr="00EA482F" w:rsidRDefault="003A70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8FA" w:rsidRPr="00EA482F" w:rsidRDefault="003A70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8FA" w:rsidRPr="00EA482F" w:rsidRDefault="003A70FD" w:rsidP="003A70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2</w:t>
            </w:r>
          </w:p>
        </w:tc>
      </w:tr>
    </w:tbl>
    <w:p w:rsidR="00B567AE" w:rsidRPr="00EA482F" w:rsidRDefault="00B567AE" w:rsidP="00B567AE">
      <w:pPr>
        <w:rPr>
          <w:rFonts w:ascii="Times New Roman" w:hAnsi="Times New Roman" w:cs="Times New Roman"/>
          <w:sz w:val="20"/>
          <w:szCs w:val="20"/>
        </w:rPr>
      </w:pPr>
    </w:p>
    <w:p w:rsidR="003F59A3" w:rsidRDefault="009C3B2D">
      <w:bookmarkStart w:id="0" w:name="_GoBack"/>
      <w:bookmarkEnd w:id="0"/>
    </w:p>
    <w:sectPr w:rsidR="003F5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7AE"/>
    <w:rsid w:val="00232AFD"/>
    <w:rsid w:val="003A70FD"/>
    <w:rsid w:val="00641122"/>
    <w:rsid w:val="006718FA"/>
    <w:rsid w:val="00701B5B"/>
    <w:rsid w:val="00736ECF"/>
    <w:rsid w:val="00737D64"/>
    <w:rsid w:val="009C3B2D"/>
    <w:rsid w:val="00B567AE"/>
    <w:rsid w:val="00C127EF"/>
    <w:rsid w:val="00C55DF1"/>
    <w:rsid w:val="00EA482F"/>
    <w:rsid w:val="00EB2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7AE"/>
    <w:pPr>
      <w:spacing w:after="160" w:line="259" w:lineRule="auto"/>
    </w:pPr>
    <w:rPr>
      <w:rFonts w:ascii="Arial" w:eastAsiaTheme="minorHAnsi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7AE"/>
    <w:pPr>
      <w:spacing w:after="0" w:line="240" w:lineRule="auto"/>
    </w:pPr>
    <w:rPr>
      <w:rFonts w:ascii="Arial" w:eastAsiaTheme="minorHAnsi" w:hAnsi="Arial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7AE"/>
    <w:pPr>
      <w:spacing w:after="160" w:line="259" w:lineRule="auto"/>
    </w:pPr>
    <w:rPr>
      <w:rFonts w:ascii="Arial" w:eastAsiaTheme="minorHAnsi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7AE"/>
    <w:pPr>
      <w:spacing w:after="0" w:line="240" w:lineRule="auto"/>
    </w:pPr>
    <w:rPr>
      <w:rFonts w:ascii="Arial" w:eastAsiaTheme="minorHAnsi" w:hAnsi="Arial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Health Science IT</Company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 Eun Jin</dc:creator>
  <cp:lastModifiedBy>Lee, Eun Jin</cp:lastModifiedBy>
  <cp:revision>11</cp:revision>
  <dcterms:created xsi:type="dcterms:W3CDTF">2017-04-18T21:08:00Z</dcterms:created>
  <dcterms:modified xsi:type="dcterms:W3CDTF">2018-01-17T22:06:00Z</dcterms:modified>
</cp:coreProperties>
</file>